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FF7BB" w14:textId="77777777" w:rsidR="006F6B6D" w:rsidRPr="00F9250A" w:rsidRDefault="006F6B6D" w:rsidP="006F6B6D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133031">
        <w:rPr>
          <w:rFonts w:ascii="Arial" w:hAnsi="Arial" w:cs="Arial"/>
          <w:sz w:val="20"/>
          <w:szCs w:val="20"/>
        </w:rPr>
        <w:t>Supplemental Figure 1. Heatmap of supervision ratings for each task by each program. Ratings are coded as follows: 1/blue=oversight supervision, 2/green = indirect supervision, 3/yellow = direct supervision, 4/gray = activity not available, and black = no response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39A2C229" w14:textId="77777777" w:rsidR="000871AF" w:rsidRDefault="000871AF"/>
    <w:sectPr w:rsidR="000871AF" w:rsidSect="003C4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B6D"/>
    <w:rsid w:val="00001614"/>
    <w:rsid w:val="00033FE6"/>
    <w:rsid w:val="000871AF"/>
    <w:rsid w:val="00096D66"/>
    <w:rsid w:val="000A69D2"/>
    <w:rsid w:val="000C3BB3"/>
    <w:rsid w:val="000D205B"/>
    <w:rsid w:val="000D79AA"/>
    <w:rsid w:val="000E29C8"/>
    <w:rsid w:val="000F3E58"/>
    <w:rsid w:val="000F4D62"/>
    <w:rsid w:val="00110B29"/>
    <w:rsid w:val="00123CA0"/>
    <w:rsid w:val="00197790"/>
    <w:rsid w:val="001B035D"/>
    <w:rsid w:val="001C0E69"/>
    <w:rsid w:val="001C1C1B"/>
    <w:rsid w:val="00204A00"/>
    <w:rsid w:val="00211464"/>
    <w:rsid w:val="002211F8"/>
    <w:rsid w:val="002264B6"/>
    <w:rsid w:val="00227594"/>
    <w:rsid w:val="00246D25"/>
    <w:rsid w:val="00263086"/>
    <w:rsid w:val="002B029E"/>
    <w:rsid w:val="002B1C35"/>
    <w:rsid w:val="002C2734"/>
    <w:rsid w:val="002E1377"/>
    <w:rsid w:val="002E6741"/>
    <w:rsid w:val="002F612F"/>
    <w:rsid w:val="003037FA"/>
    <w:rsid w:val="00343C20"/>
    <w:rsid w:val="00370642"/>
    <w:rsid w:val="003904C2"/>
    <w:rsid w:val="003A2DAD"/>
    <w:rsid w:val="003A49D2"/>
    <w:rsid w:val="003C3B3D"/>
    <w:rsid w:val="003C453F"/>
    <w:rsid w:val="003D055B"/>
    <w:rsid w:val="003D485F"/>
    <w:rsid w:val="003F7BFC"/>
    <w:rsid w:val="00412350"/>
    <w:rsid w:val="004253D1"/>
    <w:rsid w:val="00425CD2"/>
    <w:rsid w:val="004331AC"/>
    <w:rsid w:val="004421C8"/>
    <w:rsid w:val="00455710"/>
    <w:rsid w:val="00460577"/>
    <w:rsid w:val="004613DC"/>
    <w:rsid w:val="0047679B"/>
    <w:rsid w:val="004B2802"/>
    <w:rsid w:val="004B6687"/>
    <w:rsid w:val="004C47A9"/>
    <w:rsid w:val="004C761E"/>
    <w:rsid w:val="004E318D"/>
    <w:rsid w:val="00501883"/>
    <w:rsid w:val="00506D5E"/>
    <w:rsid w:val="00563031"/>
    <w:rsid w:val="005800AE"/>
    <w:rsid w:val="005852FB"/>
    <w:rsid w:val="00591ED9"/>
    <w:rsid w:val="005B5B16"/>
    <w:rsid w:val="005C2CDD"/>
    <w:rsid w:val="005E0755"/>
    <w:rsid w:val="005E2843"/>
    <w:rsid w:val="00600F9A"/>
    <w:rsid w:val="00623D88"/>
    <w:rsid w:val="00637C38"/>
    <w:rsid w:val="00657037"/>
    <w:rsid w:val="00662E35"/>
    <w:rsid w:val="006C4B8B"/>
    <w:rsid w:val="006F6B6D"/>
    <w:rsid w:val="00703B92"/>
    <w:rsid w:val="00712E2F"/>
    <w:rsid w:val="00737BEC"/>
    <w:rsid w:val="00747F58"/>
    <w:rsid w:val="00765194"/>
    <w:rsid w:val="00774333"/>
    <w:rsid w:val="007D4A38"/>
    <w:rsid w:val="007F4FE2"/>
    <w:rsid w:val="00831BDF"/>
    <w:rsid w:val="00832610"/>
    <w:rsid w:val="00836367"/>
    <w:rsid w:val="00836F77"/>
    <w:rsid w:val="00837BCF"/>
    <w:rsid w:val="00847777"/>
    <w:rsid w:val="008567CC"/>
    <w:rsid w:val="008604F4"/>
    <w:rsid w:val="00883216"/>
    <w:rsid w:val="00890126"/>
    <w:rsid w:val="008E49C0"/>
    <w:rsid w:val="00905D00"/>
    <w:rsid w:val="009223E8"/>
    <w:rsid w:val="00926733"/>
    <w:rsid w:val="00947469"/>
    <w:rsid w:val="00950822"/>
    <w:rsid w:val="009541E8"/>
    <w:rsid w:val="0095627B"/>
    <w:rsid w:val="00962054"/>
    <w:rsid w:val="0098305C"/>
    <w:rsid w:val="00985547"/>
    <w:rsid w:val="00987100"/>
    <w:rsid w:val="009D656A"/>
    <w:rsid w:val="009E6536"/>
    <w:rsid w:val="00A23A5C"/>
    <w:rsid w:val="00A374C8"/>
    <w:rsid w:val="00A94547"/>
    <w:rsid w:val="00A97A6A"/>
    <w:rsid w:val="00AA2151"/>
    <w:rsid w:val="00AB4E02"/>
    <w:rsid w:val="00AB4E09"/>
    <w:rsid w:val="00AC6284"/>
    <w:rsid w:val="00B14F43"/>
    <w:rsid w:val="00B2334A"/>
    <w:rsid w:val="00B31C73"/>
    <w:rsid w:val="00B461F9"/>
    <w:rsid w:val="00B808B7"/>
    <w:rsid w:val="00B94A5F"/>
    <w:rsid w:val="00BB3CAC"/>
    <w:rsid w:val="00BD2331"/>
    <w:rsid w:val="00BD55CE"/>
    <w:rsid w:val="00BD6D4B"/>
    <w:rsid w:val="00BE04B9"/>
    <w:rsid w:val="00BF56FC"/>
    <w:rsid w:val="00C3566B"/>
    <w:rsid w:val="00C41278"/>
    <w:rsid w:val="00C744F3"/>
    <w:rsid w:val="00C8535B"/>
    <w:rsid w:val="00C979B5"/>
    <w:rsid w:val="00CD0A3A"/>
    <w:rsid w:val="00CD599F"/>
    <w:rsid w:val="00CE077F"/>
    <w:rsid w:val="00CF3890"/>
    <w:rsid w:val="00D05003"/>
    <w:rsid w:val="00D165D5"/>
    <w:rsid w:val="00D273CB"/>
    <w:rsid w:val="00D5586C"/>
    <w:rsid w:val="00D6366A"/>
    <w:rsid w:val="00D85C5F"/>
    <w:rsid w:val="00D86062"/>
    <w:rsid w:val="00DD242A"/>
    <w:rsid w:val="00DF5123"/>
    <w:rsid w:val="00E053E5"/>
    <w:rsid w:val="00E07A86"/>
    <w:rsid w:val="00E12BAA"/>
    <w:rsid w:val="00E65FA5"/>
    <w:rsid w:val="00E72C38"/>
    <w:rsid w:val="00E75AC7"/>
    <w:rsid w:val="00E920CD"/>
    <w:rsid w:val="00E94F19"/>
    <w:rsid w:val="00EB2623"/>
    <w:rsid w:val="00ED6F49"/>
    <w:rsid w:val="00EE2D76"/>
    <w:rsid w:val="00EE35E9"/>
    <w:rsid w:val="00F043ED"/>
    <w:rsid w:val="00F1217F"/>
    <w:rsid w:val="00F2285D"/>
    <w:rsid w:val="00F34433"/>
    <w:rsid w:val="00F36964"/>
    <w:rsid w:val="00F504B3"/>
    <w:rsid w:val="00F5295F"/>
    <w:rsid w:val="00F73F9E"/>
    <w:rsid w:val="00F7685A"/>
    <w:rsid w:val="00FB76D9"/>
    <w:rsid w:val="00FD7F78"/>
    <w:rsid w:val="00FF14A6"/>
    <w:rsid w:val="00FF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F52B83"/>
  <w14:defaultImageDpi w14:val="32767"/>
  <w15:chartTrackingRefBased/>
  <w15:docId w15:val="{E30A60C8-28B5-C64E-8122-391A55196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F6B6D"/>
  </w:style>
  <w:style w:type="paragraph" w:styleId="Heading1">
    <w:name w:val="heading 1"/>
    <w:basedOn w:val="Normal"/>
    <w:next w:val="Normal"/>
    <w:link w:val="Heading1Char"/>
    <w:uiPriority w:val="9"/>
    <w:qFormat/>
    <w:rsid w:val="006F6B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B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B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B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B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B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B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B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B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B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B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B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B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B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B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B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B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B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B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6B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B6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6B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B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6B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B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6B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B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B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B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yn Bryant</dc:creator>
  <cp:keywords/>
  <dc:description/>
  <cp:lastModifiedBy>Bronwyn Bryant</cp:lastModifiedBy>
  <cp:revision>1</cp:revision>
  <dcterms:created xsi:type="dcterms:W3CDTF">2025-07-09T15:26:00Z</dcterms:created>
  <dcterms:modified xsi:type="dcterms:W3CDTF">2025-07-09T15:26:00Z</dcterms:modified>
</cp:coreProperties>
</file>